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horzAnchor="margin" w:tblpY="116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A66601" w14:paraId="34AE2990" w14:textId="77777777" w:rsidTr="00461D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A2CD403" w14:textId="59DFC61F" w:rsidR="00A66601" w:rsidRPr="00A66601" w:rsidRDefault="00A66601" w:rsidP="00A666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6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4CE2D57" w14:textId="68A7AA4F" w:rsidR="00A66601" w:rsidRPr="00A66601" w:rsidRDefault="00A66601" w:rsidP="00A666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6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  <w:proofErr w:type="spellEnd"/>
          </w:p>
        </w:tc>
      </w:tr>
      <w:tr w:rsidR="00A66601" w14:paraId="22F84BB0" w14:textId="77777777" w:rsidTr="00461D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034ED10" w14:textId="4D17E166" w:rsidR="00A66601" w:rsidRPr="006F0491" w:rsidRDefault="00367F64" w:rsidP="00A6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Media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and News Consumption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69393E0" w14:textId="77777777" w:rsidR="00367F64" w:rsidRPr="006F0491" w:rsidRDefault="00367F64" w:rsidP="0036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550E5ABB" w14:textId="735A9F06" w:rsidR="00367F64" w:rsidRPr="006F0491" w:rsidRDefault="00367F64" w:rsidP="00367F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it?</w:t>
            </w:r>
          </w:p>
          <w:p w14:paraId="22BB9778" w14:textId="77777777" w:rsidR="00367F64" w:rsidRPr="006F0491" w:rsidRDefault="00367F64" w:rsidP="00367F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refer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CFF2E47" w14:textId="77777777" w:rsidR="00367F64" w:rsidRPr="006F0491" w:rsidRDefault="00367F64" w:rsidP="0036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9775B59" w14:textId="169CEB65" w:rsidR="00A66601" w:rsidRPr="006F0491" w:rsidRDefault="00367F64" w:rsidP="0036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channel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66601" w14:paraId="623345FC" w14:textId="77777777" w:rsidTr="00461D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E6D2952" w14:textId="2F7E60AF" w:rsidR="00A66601" w:rsidRPr="006F0491" w:rsidRDefault="00E3574F" w:rsidP="00A6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ncounter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Reactions to Disinformation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69359BB" w14:textId="77777777" w:rsidR="00E3574F" w:rsidRPr="006F0491" w:rsidRDefault="00E3574F" w:rsidP="00E35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ncounter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arthqu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F2E84A6" w14:textId="6DE64DF2" w:rsidR="00E3574F" w:rsidRPr="006F0491" w:rsidRDefault="00E3574F" w:rsidP="00E357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EAF25C0" w14:textId="7047F756" w:rsidR="00E3574F" w:rsidRPr="006F0491" w:rsidRDefault="00E3574F" w:rsidP="00E357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ncountere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BA0A95A" w14:textId="77777777" w:rsidR="00E3574F" w:rsidRPr="006F0491" w:rsidRDefault="00E3574F" w:rsidP="00E35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erif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go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arthqu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7CD71450" w14:textId="13E88E1D" w:rsidR="00A66601" w:rsidRPr="006F0491" w:rsidRDefault="00E3574F" w:rsidP="00E35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erification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66601" w14:paraId="696456BF" w14:textId="77777777" w:rsidTr="00461D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38B327B" w14:textId="1A5E2880" w:rsidR="00A66601" w:rsidRPr="006F0491" w:rsidRDefault="0019403B" w:rsidP="00A6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 Verification Practice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9EF65A6" w14:textId="77777777" w:rsidR="0019403B" w:rsidRPr="006F0491" w:rsidRDefault="0019403B" w:rsidP="0019403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How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erif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uthenticity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of a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suspiciou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/video?</w:t>
            </w:r>
          </w:p>
          <w:p w14:paraId="3E1C93F1" w14:textId="301B7303" w:rsidR="00A66601" w:rsidRPr="006F0491" w:rsidRDefault="0019403B" w:rsidP="00194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ever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erification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one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66601" w14:paraId="57D21F33" w14:textId="77777777" w:rsidTr="00461D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AE53EDE" w14:textId="0AAD5F36" w:rsidR="00A66601" w:rsidRPr="006F0491" w:rsidRDefault="00EA7383" w:rsidP="00A6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and Effects of Fake New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55AB5E" w14:textId="77777777" w:rsidR="00EA7383" w:rsidRPr="006F0491" w:rsidRDefault="00EA7383" w:rsidP="00EA73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roducing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arthqu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E9C25FE" w14:textId="77777777" w:rsidR="00EA7383" w:rsidRPr="006F0491" w:rsidRDefault="00EA7383" w:rsidP="00EA73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shar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erifying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it?</w:t>
            </w:r>
          </w:p>
          <w:p w14:paraId="47A9CAB3" w14:textId="376A49E1" w:rsidR="00A66601" w:rsidRPr="006F0491" w:rsidRDefault="00EA7383" w:rsidP="00EA7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shar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k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disinformation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enacted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combat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6F04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984E897" w14:textId="77777777" w:rsidR="00A66601" w:rsidRPr="00A66601" w:rsidRDefault="00A66601" w:rsidP="00A6660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6660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666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66601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proofErr w:type="spellEnd"/>
    </w:p>
    <w:p w14:paraId="00128198" w14:textId="4ADBA3AD" w:rsidR="001E56C0" w:rsidRPr="00A66601" w:rsidRDefault="00A66601" w:rsidP="00A6660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6660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66601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Pr="00A6660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666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6601">
        <w:rPr>
          <w:rFonts w:ascii="Times New Roman" w:hAnsi="Times New Roman" w:cs="Times New Roman"/>
          <w:sz w:val="24"/>
          <w:szCs w:val="24"/>
        </w:rPr>
        <w:t>interview</w:t>
      </w:r>
      <w:proofErr w:type="spellEnd"/>
      <w:r w:rsidRPr="00A666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6601">
        <w:rPr>
          <w:rFonts w:ascii="Times New Roman" w:hAnsi="Times New Roman" w:cs="Times New Roman"/>
          <w:sz w:val="24"/>
          <w:szCs w:val="24"/>
        </w:rPr>
        <w:t>guide</w:t>
      </w:r>
      <w:proofErr w:type="spellEnd"/>
    </w:p>
    <w:sectPr w:rsidR="001E56C0" w:rsidRPr="00A66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01"/>
    <w:rsid w:val="0019403B"/>
    <w:rsid w:val="001E56C0"/>
    <w:rsid w:val="003648B0"/>
    <w:rsid w:val="00367F64"/>
    <w:rsid w:val="00461DFB"/>
    <w:rsid w:val="006F0491"/>
    <w:rsid w:val="00A66601"/>
    <w:rsid w:val="00E3574F"/>
    <w:rsid w:val="00EA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DBA07C"/>
  <w15:chartTrackingRefBased/>
  <w15:docId w15:val="{5F63C858-495B-4AE9-98C0-9AB7F834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66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891</Characters>
  <Application>Microsoft Office Word</Application>
  <DocSecurity>0</DocSecurity>
  <Lines>35</Lines>
  <Paragraphs>23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İN BİLİŞLİ</dc:creator>
  <cp:keywords/>
  <dc:description/>
  <cp:lastModifiedBy>YASEMİN BİLİŞLİ</cp:lastModifiedBy>
  <cp:revision>7</cp:revision>
  <dcterms:created xsi:type="dcterms:W3CDTF">2024-01-27T13:37:00Z</dcterms:created>
  <dcterms:modified xsi:type="dcterms:W3CDTF">2024-01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f76f0-6325-49bd-a1f1-14eaa46bdeb4</vt:lpwstr>
  </property>
</Properties>
</file>